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56" w:type="dxa"/>
        <w:jc w:val="left"/>
        <w:tblInd w:w="-36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2"/>
        <w:gridCol w:w="1281"/>
        <w:gridCol w:w="655"/>
        <w:gridCol w:w="615"/>
        <w:gridCol w:w="625"/>
        <w:gridCol w:w="651"/>
        <w:gridCol w:w="655"/>
        <w:gridCol w:w="621"/>
        <w:gridCol w:w="625"/>
        <w:gridCol w:w="651"/>
        <w:gridCol w:w="655"/>
        <w:gridCol w:w="620"/>
        <w:gridCol w:w="625"/>
        <w:gridCol w:w="651"/>
        <w:gridCol w:w="655"/>
        <w:gridCol w:w="626"/>
        <w:gridCol w:w="625"/>
        <w:gridCol w:w="651"/>
        <w:gridCol w:w="655"/>
        <w:gridCol w:w="596"/>
        <w:gridCol w:w="592"/>
        <w:gridCol w:w="604"/>
      </w:tblGrid>
      <w:tr>
        <w:trPr>
          <w:trHeight w:val="23" w:hRule="atLeast"/>
        </w:trPr>
        <w:tc>
          <w:tcPr>
            <w:tcW w:w="212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Supplementary Table S2: Participants’ demographic characteristics by age group (N = 1165)</w:t>
            </w:r>
          </w:p>
        </w:tc>
        <w:tc>
          <w:tcPr>
            <w:tcW w:w="128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1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0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5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96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92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04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18-39 years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18-39 years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40-49 years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40-49 years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50-59 years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50-59 years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60-69 years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60-69 years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&gt;=70 years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&gt;=70 years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Unweighted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Weighted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Unweighted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Weighted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Unweighted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Weighted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Unweighted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Weighted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Unweighted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Weighted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8" w:space="0" w:color="00000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62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626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604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eastAsia="es-ES"/>
              </w:rPr>
              <w:t>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Sex N (%)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Male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7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1,2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0,6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9,3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0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1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0,2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8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9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92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3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7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7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3,9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1,3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8" w:space="0" w:color="00000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Female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2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8,8%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1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9,4%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8</w:t>
            </w:r>
          </w:p>
        </w:tc>
        <w:tc>
          <w:tcPr>
            <w:tcW w:w="62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0,7%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2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9,3%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0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9,8%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0,3%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3</w:t>
            </w:r>
          </w:p>
        </w:tc>
        <w:tc>
          <w:tcPr>
            <w:tcW w:w="626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7,0%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6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2,1%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0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6,1%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1</w:t>
            </w:r>
          </w:p>
        </w:tc>
        <w:tc>
          <w:tcPr>
            <w:tcW w:w="604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8,7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Education N (%)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Less than compulsory education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5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,7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,3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ompulsory school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,8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6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,9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2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2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Some post-compulsory school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8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9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,3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,8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,0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ost-compulsory below university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2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,0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4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8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4,8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5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5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3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3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4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7,4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6,6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University degree (Bachelor)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9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8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9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5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1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0,8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9,9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0,1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0,5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9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1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3,0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1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2,4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ostgraduate Degree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7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7,4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8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6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,3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,8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3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8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6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8" w:space="0" w:color="00000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Prefer not to answer 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2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6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04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Marital status N (%)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ingle/not in steady relationship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7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2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3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1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8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,2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Married or in a steady relationship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8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0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7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6,3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71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0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0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7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5,6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5,6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7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1,9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9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1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9,6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4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5,6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Separated/divorced/widowed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4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,0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,4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3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4,2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6,6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7,6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1,2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8" w:space="0" w:color="00000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refer not to answer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2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26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04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Employment status N (%)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Full-time employed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39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9,3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3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3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3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2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3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7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7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,4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,6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5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5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art-time employed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0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,4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,0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3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,5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,6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1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4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Homemaker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2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,0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8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,2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7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Student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7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2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3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5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Unemployed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4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1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3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,4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8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Retired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2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3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6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7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6,2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9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0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4,7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8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6,6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Self-employed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2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1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3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1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4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Other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5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5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8" w:space="0" w:color="00000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refer not to answer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00,0%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6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04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omorbidity N (%)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None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7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8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2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0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4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3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4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4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4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5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5,6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4,8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5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,2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,5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One or more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2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1,3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7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5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5,9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4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6,1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9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5,3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4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5,3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90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4,4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5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7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8,8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7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9,5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hronic Pain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6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7,3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7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0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8,2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7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8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9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9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9,8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,1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Heart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Disease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8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4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3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,4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,3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3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8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ancer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5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3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8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,7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,9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Depression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6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2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0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3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,8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,0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,6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COPD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3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5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,1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,5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5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Arthritis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,7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5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6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4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,0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7,3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Diabetes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5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1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,5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,9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9,8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2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7,3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Asthma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4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0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,3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,3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,3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,8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,3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Anxiety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disorder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8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9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2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1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9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0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8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,7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,5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Obesity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0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4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6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6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,6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3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1,2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7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2,1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,6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8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5,1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Drug/alcohol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disorder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5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,3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5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,0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Other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8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,0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,6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,1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4,2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4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,5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4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,7%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0,6%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53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5,0%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6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4,9%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Prefer not to answer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61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1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62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9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620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7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6</w:t>
            </w:r>
          </w:p>
        </w:tc>
        <w:tc>
          <w:tcPr>
            <w:tcW w:w="62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51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596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92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04" w:type="dxa"/>
            <w:tcBorders>
              <w:bottom w:val="single" w:sz="4" w:space="0" w:color="C0C0C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2122" w:type="dxa"/>
            <w:tcBorders>
              <w:left w:val="single" w:sz="4" w:space="0" w:color="C0C0C0"/>
              <w:bottom w:val="single" w:sz="8" w:space="0" w:color="00000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128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s-ES"/>
              </w:rPr>
              <w:t>Missing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3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2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20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4</w:t>
            </w:r>
          </w:p>
        </w:tc>
        <w:tc>
          <w:tcPr>
            <w:tcW w:w="626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2</w:t>
            </w:r>
          </w:p>
        </w:tc>
        <w:tc>
          <w:tcPr>
            <w:tcW w:w="651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55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596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592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1</w:t>
            </w:r>
          </w:p>
        </w:tc>
        <w:tc>
          <w:tcPr>
            <w:tcW w:w="604" w:type="dxa"/>
            <w:tcBorders>
              <w:bottom w:val="single" w:sz="8" w:space="0" w:color="000000"/>
              <w:right w:val="single" w:sz="4" w:space="0" w:color="C0C0C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</w:tbl>
    <w:p>
      <w:pPr>
        <w:pStyle w:val="Normal"/>
        <w:spacing w:before="0" w:after="160"/>
        <w:ind w:right="-880" w:hanging="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709" w:right="536" w:gutter="0" w:header="0" w:top="85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70">
    <w:name w:val="xl70"/>
    <w:basedOn w:val="Normal"/>
    <w:qFormat/>
    <w:pPr>
      <w:pBdr>
        <w:left w:val="single" w:sz="4" w:space="0" w:color="A6A6A6"/>
        <w:bottom w:val="single" w:sz="4" w:space="0" w:color="A6A6A6"/>
        <w:right w:val="single" w:sz="4" w:space="0" w:color="A6A6A6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71">
    <w:name w:val="xl71"/>
    <w:basedOn w:val="Normal"/>
    <w:qFormat/>
    <w:pPr>
      <w:pBdr>
        <w:left w:val="single" w:sz="4" w:space="0" w:color="A6A6A6"/>
        <w:bottom w:val="single" w:sz="4" w:space="0" w:color="A6A6A6"/>
        <w:right w:val="single" w:sz="4" w:space="0" w:color="A6A6A6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A6A6A6"/>
        <w:bottom w:val="single" w:sz="4" w:space="0" w:color="A6A6A6"/>
        <w:right w:val="single" w:sz="4" w:space="0" w:color="A6A6A6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A6A6A6"/>
        <w:left w:val="single" w:sz="4" w:space="0" w:color="A6A6A6"/>
        <w:bottom w:val="single" w:sz="8" w:space="0" w:color="000000"/>
        <w:right w:val="single" w:sz="4" w:space="0" w:color="A6A6A6"/>
      </w:pBdr>
      <w:shd w:fill="FFFFFF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74">
    <w:name w:val="xl74"/>
    <w:basedOn w:val="Normal"/>
    <w:qFormat/>
    <w:pPr>
      <w:pBdr>
        <w:top w:val="single" w:sz="4" w:space="0" w:color="A6A6A6"/>
        <w:left w:val="single" w:sz="4" w:space="0" w:color="A6A6A6"/>
        <w:bottom w:val="single" w:sz="8" w:space="0" w:color="000000"/>
        <w:right w:val="single" w:sz="4" w:space="0" w:color="A6A6A6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A6A6A6"/>
        <w:bottom w:val="single" w:sz="4" w:space="0" w:color="A6A6A6"/>
        <w:right w:val="single" w:sz="4" w:space="0" w:color="A6A6A6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top w:val="single" w:sz="4" w:space="0" w:color="A6A6A6"/>
        <w:left w:val="single" w:sz="4" w:space="0" w:color="A6A6A6"/>
        <w:bottom w:val="single" w:sz="8" w:space="0" w:color="000000"/>
        <w:right w:val="single" w:sz="4" w:space="0" w:color="A6A6A6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20"/>
      <w:szCs w:val="20"/>
    </w:rPr>
  </w:style>
  <w:style w:type="paragraph" w:styleId="Xl77">
    <w:name w:val="xl77"/>
    <w:basedOn w:val="Normal"/>
    <w:qFormat/>
    <w:pPr>
      <w:pBdr>
        <w:top w:val="single" w:sz="4" w:space="0" w:color="A6A6A6"/>
        <w:left w:val="single" w:sz="4" w:space="0" w:color="A6A6A6"/>
        <w:bottom w:val="single" w:sz="8" w:space="0" w:color="000000"/>
        <w:right w:val="single" w:sz="4" w:space="0" w:color="A6A6A6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A6A6A6"/>
        <w:left w:val="single" w:sz="4" w:space="0" w:color="A6A6A6"/>
        <w:bottom w:val="single" w:sz="8" w:space="0" w:color="000000"/>
        <w:right w:val="single" w:sz="4" w:space="0" w:color="A6A6A6"/>
      </w:pBdr>
      <w:shd w:fill="FFFFFF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4T12:29:00Z</dcterms:created>
  <dc:creator>Javier</dc:creator>
  <dc:description/>
  <cp:keywords/>
  <dc:language>en-US</dc:language>
  <cp:lastModifiedBy>Kalyana Sundaram T.V</cp:lastModifiedBy>
  <dcterms:modified xsi:type="dcterms:W3CDTF">2021-08-03T09:53:00Z</dcterms:modified>
  <cp:revision>4</cp:revision>
  <dc:subject/>
  <dc:title/>
</cp:coreProperties>
</file>